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D22BC" w14:textId="77777777" w:rsidR="00CE6DEF" w:rsidRPr="00896761" w:rsidRDefault="00CE6DEF" w:rsidP="00CE6DEF">
      <w:pPr>
        <w:rPr>
          <w:rFonts w:ascii="Garamond" w:hAnsi="Garamond"/>
          <w:b/>
          <w:bCs/>
          <w:color w:val="000000" w:themeColor="text1"/>
          <w:sz w:val="18"/>
          <w:szCs w:val="18"/>
        </w:rPr>
      </w:pP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 xml:space="preserve">Extended Data Figure 6-5. Final model of </w:t>
      </w:r>
      <w:r w:rsidRPr="00896761">
        <w:rPr>
          <w:rFonts w:ascii="Garamond" w:hAnsi="Garamond"/>
          <w:b/>
          <w:bCs/>
          <w:i/>
          <w:iCs/>
          <w:color w:val="000000" w:themeColor="text1"/>
          <w:sz w:val="18"/>
          <w:szCs w:val="18"/>
        </w:rPr>
        <w:t xml:space="preserve">a 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>parameter (response caution) as a function of the EEG metrics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3"/>
        <w:gridCol w:w="1983"/>
        <w:gridCol w:w="1741"/>
        <w:gridCol w:w="1779"/>
        <w:gridCol w:w="1620"/>
      </w:tblGrid>
      <w:tr w:rsidR="00CE6DEF" w:rsidRPr="00896761" w14:paraId="55D571A6" w14:textId="77777777" w:rsidTr="000E136D"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702A4A7B" w14:textId="77777777" w:rsidR="00CE6DEF" w:rsidRPr="00896761" w:rsidRDefault="00CE6DEF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217835C4" w14:textId="77777777" w:rsidR="00CE6DEF" w:rsidRPr="00896761" w:rsidRDefault="00CE6DEF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Standardised β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1BB35508" w14:textId="77777777" w:rsidR="00CE6DEF" w:rsidRPr="00896761" w:rsidRDefault="00CE6DEF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49D1C98E" w14:textId="77777777" w:rsidR="00CE6DEF" w:rsidRPr="00896761" w:rsidRDefault="00CE6DEF" w:rsidP="000E136D">
            <w:pPr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02E2887" w14:textId="77777777" w:rsidR="00CE6DEF" w:rsidRPr="00896761" w:rsidRDefault="00CE6DEF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95% CI</w:t>
            </w:r>
          </w:p>
        </w:tc>
      </w:tr>
      <w:tr w:rsidR="00CE6DEF" w:rsidRPr="00896761" w14:paraId="4CCBE145" w14:textId="77777777" w:rsidTr="000E136D">
        <w:tc>
          <w:tcPr>
            <w:tcW w:w="1903" w:type="dxa"/>
            <w:tcBorders>
              <w:top w:val="single" w:sz="4" w:space="0" w:color="auto"/>
            </w:tcBorders>
          </w:tcPr>
          <w:p w14:paraId="7875C664" w14:textId="77777777" w:rsidR="00CE6DEF" w:rsidRPr="00896761" w:rsidRDefault="00CE6DEF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5948E968" w14:textId="77777777" w:rsidR="00CE6DEF" w:rsidRPr="00896761" w:rsidRDefault="00CE6DEF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.24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5D2F1704" w14:textId="77777777" w:rsidR="00CE6DEF" w:rsidRPr="00896761" w:rsidRDefault="00CE6DEF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2.09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7292E54B" w14:textId="77777777" w:rsidR="00CE6DEF" w:rsidRPr="00896761" w:rsidRDefault="00CE6DEF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.0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8735D38" w14:textId="77777777" w:rsidR="00CE6DEF" w:rsidRPr="00896761" w:rsidRDefault="00CE6DEF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[.001 .03]</w:t>
            </w:r>
          </w:p>
        </w:tc>
      </w:tr>
      <w:tr w:rsidR="00CE6DEF" w:rsidRPr="00896761" w14:paraId="59FD1DAE" w14:textId="77777777" w:rsidTr="000E136D">
        <w:tc>
          <w:tcPr>
            <w:tcW w:w="1903" w:type="dxa"/>
          </w:tcPr>
          <w:p w14:paraId="448DE92F" w14:textId="77777777" w:rsidR="00CE6DEF" w:rsidRPr="00896761" w:rsidRDefault="00CE6DEF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CPP amplitude</w:t>
            </w:r>
          </w:p>
        </w:tc>
        <w:tc>
          <w:tcPr>
            <w:tcW w:w="1983" w:type="dxa"/>
          </w:tcPr>
          <w:p w14:paraId="1337971B" w14:textId="77777777" w:rsidR="00CE6DEF" w:rsidRPr="00896761" w:rsidRDefault="00CE6DEF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.20</w:t>
            </w:r>
          </w:p>
        </w:tc>
        <w:tc>
          <w:tcPr>
            <w:tcW w:w="1741" w:type="dxa"/>
          </w:tcPr>
          <w:p w14:paraId="56AC90EB" w14:textId="77777777" w:rsidR="00CE6DEF" w:rsidRPr="00896761" w:rsidRDefault="00CE6DEF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1.83</w:t>
            </w:r>
          </w:p>
        </w:tc>
        <w:tc>
          <w:tcPr>
            <w:tcW w:w="1779" w:type="dxa"/>
          </w:tcPr>
          <w:p w14:paraId="3540645C" w14:textId="77777777" w:rsidR="00CE6DEF" w:rsidRPr="00896761" w:rsidRDefault="00CE6DEF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.07</w:t>
            </w:r>
          </w:p>
        </w:tc>
        <w:tc>
          <w:tcPr>
            <w:tcW w:w="1620" w:type="dxa"/>
          </w:tcPr>
          <w:p w14:paraId="0256E0DD" w14:textId="77777777" w:rsidR="00CE6DEF" w:rsidRPr="00896761" w:rsidRDefault="00CE6DEF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[-.002 .05]</w:t>
            </w:r>
          </w:p>
        </w:tc>
      </w:tr>
      <w:tr w:rsidR="00CE6DEF" w:rsidRPr="00896761" w14:paraId="0573712E" w14:textId="77777777" w:rsidTr="000E136D">
        <w:tc>
          <w:tcPr>
            <w:tcW w:w="1903" w:type="dxa"/>
          </w:tcPr>
          <w:p w14:paraId="5E687A2C" w14:textId="77777777" w:rsidR="00CE6DEF" w:rsidRPr="00896761" w:rsidRDefault="00CE6DEF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LHB latency</w:t>
            </w:r>
          </w:p>
        </w:tc>
        <w:tc>
          <w:tcPr>
            <w:tcW w:w="1983" w:type="dxa"/>
          </w:tcPr>
          <w:p w14:paraId="6923D248" w14:textId="77777777" w:rsidR="00CE6DEF" w:rsidRPr="00896761" w:rsidRDefault="00CE6DEF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.38</w:t>
            </w:r>
          </w:p>
        </w:tc>
        <w:tc>
          <w:tcPr>
            <w:tcW w:w="1741" w:type="dxa"/>
          </w:tcPr>
          <w:p w14:paraId="1E470E5E" w14:textId="77777777" w:rsidR="00CE6DEF" w:rsidRPr="00896761" w:rsidRDefault="00CE6DEF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3.35</w:t>
            </w:r>
          </w:p>
        </w:tc>
        <w:tc>
          <w:tcPr>
            <w:tcW w:w="1779" w:type="dxa"/>
          </w:tcPr>
          <w:p w14:paraId="26FEE971" w14:textId="77777777" w:rsidR="00CE6DEF" w:rsidRPr="00896761" w:rsidRDefault="00CE6DEF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620" w:type="dxa"/>
          </w:tcPr>
          <w:p w14:paraId="1C4E5DDC" w14:textId="77777777" w:rsidR="00CE6DEF" w:rsidRPr="00896761" w:rsidRDefault="00CE6DEF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[.001 .006]</w:t>
            </w:r>
          </w:p>
        </w:tc>
      </w:tr>
    </w:tbl>
    <w:p w14:paraId="38C9A44A" w14:textId="77777777" w:rsidR="00CE6DEF" w:rsidRPr="00896761" w:rsidRDefault="00CE6DEF" w:rsidP="00CE6DEF">
      <w:pPr>
        <w:rPr>
          <w:rFonts w:ascii="Garamond" w:hAnsi="Garamond"/>
          <w:color w:val="000000" w:themeColor="text1"/>
          <w:sz w:val="18"/>
          <w:szCs w:val="18"/>
        </w:rPr>
      </w:pPr>
      <w:r w:rsidRPr="00896761">
        <w:rPr>
          <w:rFonts w:ascii="Garamond" w:hAnsi="Garamond"/>
          <w:b/>
          <w:bCs/>
          <w:i/>
          <w:iCs/>
          <w:color w:val="000000" w:themeColor="text1"/>
          <w:sz w:val="18"/>
          <w:szCs w:val="18"/>
        </w:rPr>
        <w:t>Note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>.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 This model explained 21.7% of the variance in response caution (</w:t>
      </w:r>
      <w:r w:rsidRPr="00896761">
        <w:rPr>
          <w:rFonts w:ascii="Garamond" w:hAnsi="Garamond"/>
          <w:i/>
          <w:iCs/>
          <w:color w:val="000000" w:themeColor="text1"/>
          <w:sz w:val="18"/>
          <w:szCs w:val="18"/>
        </w:rPr>
        <w:t>a</w:t>
      </w:r>
      <w:r w:rsidRPr="00896761">
        <w:rPr>
          <w:rFonts w:ascii="Garamond" w:hAnsi="Garamond"/>
          <w:color w:val="000000" w:themeColor="text1"/>
          <w:sz w:val="18"/>
          <w:szCs w:val="18"/>
        </w:rPr>
        <w:t>;</w:t>
      </w:r>
      <w:r w:rsidRPr="00896761">
        <w:rPr>
          <w:rFonts w:ascii="Garamond" w:hAnsi="Garamond"/>
          <w:i/>
          <w:iCs/>
          <w:color w:val="000000" w:themeColor="text1"/>
          <w:sz w:val="18"/>
          <w:szCs w:val="18"/>
        </w:rPr>
        <w:t xml:space="preserve"> F</w:t>
      </w:r>
      <w:r w:rsidRPr="00896761">
        <w:rPr>
          <w:rFonts w:ascii="Garamond" w:hAnsi="Garamond"/>
          <w:color w:val="000000" w:themeColor="text1"/>
          <w:sz w:val="18"/>
          <w:szCs w:val="18"/>
          <w:vertAlign w:val="subscript"/>
        </w:rPr>
        <w:t>3,67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=7.46, </w:t>
      </w:r>
      <w:r w:rsidRPr="00896761">
        <w:rPr>
          <w:rFonts w:ascii="Garamond" w:hAnsi="Garamond"/>
          <w:i/>
          <w:iCs/>
          <w:color w:val="000000" w:themeColor="text1"/>
          <w:sz w:val="18"/>
          <w:szCs w:val="18"/>
        </w:rPr>
        <w:t>p</w:t>
      </w:r>
      <w:r w:rsidRPr="00896761">
        <w:rPr>
          <w:rFonts w:ascii="Garamond" w:hAnsi="Garamond"/>
          <w:color w:val="000000" w:themeColor="text1"/>
          <w:sz w:val="18"/>
          <w:szCs w:val="18"/>
        </w:rPr>
        <w:t>&lt;.001)</w:t>
      </w:r>
    </w:p>
    <w:p w14:paraId="498F521B" w14:textId="77777777" w:rsidR="000927D4" w:rsidRDefault="000927D4"/>
    <w:sectPr w:rsidR="000927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DEF"/>
    <w:rsid w:val="000927D4"/>
    <w:rsid w:val="00200451"/>
    <w:rsid w:val="005F78A7"/>
    <w:rsid w:val="00CE6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124E8"/>
  <w15:chartTrackingRefBased/>
  <w15:docId w15:val="{E7C64B48-2E5F-4288-A8C4-A38D606B5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euron_Normal"/>
    <w:qFormat/>
    <w:rsid w:val="00CE6DE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DEF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arce</dc:creator>
  <cp:keywords/>
  <dc:description/>
  <cp:lastModifiedBy>Daniel Pearce</cp:lastModifiedBy>
  <cp:revision>1</cp:revision>
  <dcterms:created xsi:type="dcterms:W3CDTF">2023-07-18T01:42:00Z</dcterms:created>
  <dcterms:modified xsi:type="dcterms:W3CDTF">2023-07-18T01:42:00Z</dcterms:modified>
</cp:coreProperties>
</file>